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EF03F" w14:textId="77777777" w:rsidR="000C6BDD" w:rsidRDefault="000C6BDD" w:rsidP="000C6BDD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466965">
        <w:rPr>
          <w:rFonts w:ascii="Arial" w:hAnsi="Arial" w:cs="Arial"/>
          <w:b/>
          <w:bCs/>
          <w:sz w:val="28"/>
          <w:szCs w:val="28"/>
        </w:rPr>
        <w:t>Temporal trends and spatial variation in nontuberculous mycobacterial incidence among First Nations people in Queensland, Australia</w:t>
      </w:r>
    </w:p>
    <w:p w14:paraId="0B5123A5" w14:textId="77777777" w:rsidR="00855E0D" w:rsidRDefault="00855E0D" w:rsidP="00703181">
      <w:pPr>
        <w:jc w:val="center"/>
        <w:rPr>
          <w:rFonts w:ascii="Arial" w:hAnsi="Arial" w:cs="Arial"/>
          <w:b/>
          <w:bCs/>
        </w:rPr>
      </w:pPr>
    </w:p>
    <w:p w14:paraId="1FCD538B" w14:textId="72588BC2" w:rsidR="000C6BDD" w:rsidRPr="00CF6AB8" w:rsidRDefault="000C6BDD" w:rsidP="000C6BDD">
      <w:pPr>
        <w:jc w:val="center"/>
        <w:rPr>
          <w:rFonts w:ascii="Arial" w:hAnsi="Arial" w:cs="Arial"/>
          <w:sz w:val="20"/>
          <w:szCs w:val="20"/>
        </w:rPr>
      </w:pPr>
      <w:r w:rsidRPr="00CF6AB8">
        <w:rPr>
          <w:rFonts w:ascii="Arial" w:hAnsi="Arial" w:cs="Arial"/>
          <w:sz w:val="20"/>
          <w:szCs w:val="20"/>
        </w:rPr>
        <w:t>Melinda M. Ashcroft</w:t>
      </w:r>
      <w:r w:rsidRPr="00CF6AB8">
        <w:rPr>
          <w:rFonts w:ascii="Arial" w:hAnsi="Arial" w:cs="Arial"/>
          <w:sz w:val="20"/>
          <w:szCs w:val="20"/>
          <w:vertAlign w:val="superscript"/>
        </w:rPr>
        <w:t>1,2</w:t>
      </w:r>
      <w:r w:rsidRPr="00CF6AB8">
        <w:rPr>
          <w:rFonts w:ascii="Arial" w:hAnsi="Arial" w:cs="Arial"/>
          <w:sz w:val="20"/>
          <w:szCs w:val="20"/>
        </w:rPr>
        <w:t>, Felicia Goh</w:t>
      </w:r>
      <w:r w:rsidRPr="00CF6AB8">
        <w:rPr>
          <w:rFonts w:ascii="Arial" w:hAnsi="Arial" w:cs="Arial"/>
          <w:sz w:val="20"/>
          <w:szCs w:val="20"/>
          <w:vertAlign w:val="superscript"/>
        </w:rPr>
        <w:t>1,2</w:t>
      </w:r>
      <w:r w:rsidRPr="00CF6AB8">
        <w:rPr>
          <w:rFonts w:ascii="Arial" w:hAnsi="Arial" w:cs="Arial"/>
          <w:sz w:val="20"/>
          <w:szCs w:val="20"/>
        </w:rPr>
        <w:t xml:space="preserve">, Atha </w:t>
      </w:r>
      <w:proofErr w:type="spellStart"/>
      <w:r w:rsidRPr="00CF6AB8">
        <w:rPr>
          <w:rFonts w:ascii="Arial" w:hAnsi="Arial" w:cs="Arial"/>
          <w:sz w:val="20"/>
          <w:szCs w:val="20"/>
        </w:rPr>
        <w:t>Rifqia</w:t>
      </w:r>
      <w:proofErr w:type="spellEnd"/>
      <w:r w:rsidRPr="00CF6AB8">
        <w:rPr>
          <w:rFonts w:ascii="Arial" w:hAnsi="Arial" w:cs="Arial"/>
          <w:sz w:val="20"/>
          <w:szCs w:val="20"/>
        </w:rPr>
        <w:t xml:space="preserve"> Pradana</w:t>
      </w:r>
      <w:r w:rsidRPr="00CF6AB8">
        <w:rPr>
          <w:rFonts w:ascii="Arial" w:hAnsi="Arial" w:cs="Arial"/>
          <w:sz w:val="20"/>
          <w:szCs w:val="20"/>
          <w:vertAlign w:val="superscript"/>
        </w:rPr>
        <w:t>1,2</w:t>
      </w:r>
      <w:r w:rsidRPr="00CF6AB8">
        <w:rPr>
          <w:rFonts w:ascii="Arial" w:hAnsi="Arial" w:cs="Arial"/>
          <w:sz w:val="20"/>
          <w:szCs w:val="20"/>
        </w:rPr>
        <w:t>, Scott C. Bell</w:t>
      </w:r>
      <w:r w:rsidRPr="00CF6AB8">
        <w:rPr>
          <w:rFonts w:ascii="Arial" w:hAnsi="Arial" w:cs="Arial"/>
          <w:sz w:val="20"/>
          <w:szCs w:val="20"/>
          <w:vertAlign w:val="superscript"/>
        </w:rPr>
        <w:t>3,4</w:t>
      </w:r>
      <w:r w:rsidRPr="00CF6AB8">
        <w:rPr>
          <w:rFonts w:ascii="Arial" w:hAnsi="Arial" w:cs="Arial"/>
          <w:sz w:val="20"/>
          <w:szCs w:val="20"/>
        </w:rPr>
        <w:t xml:space="preserve"> and Rachel M. Thomson</w:t>
      </w:r>
      <w:r w:rsidRPr="00CF6AB8">
        <w:rPr>
          <w:rFonts w:ascii="Arial" w:hAnsi="Arial" w:cs="Arial"/>
          <w:sz w:val="20"/>
          <w:szCs w:val="20"/>
          <w:vertAlign w:val="superscript"/>
        </w:rPr>
        <w:t>1,2</w:t>
      </w:r>
    </w:p>
    <w:p w14:paraId="230ACA53" w14:textId="77777777" w:rsidR="000C6BDD" w:rsidRPr="00CF6AB8" w:rsidRDefault="000C6BDD" w:rsidP="000C6BDD">
      <w:pPr>
        <w:jc w:val="both"/>
        <w:rPr>
          <w:rFonts w:ascii="Arial" w:hAnsi="Arial" w:cs="Arial"/>
          <w:sz w:val="20"/>
          <w:szCs w:val="20"/>
        </w:rPr>
      </w:pPr>
    </w:p>
    <w:p w14:paraId="700088EC" w14:textId="77777777" w:rsidR="000C6BDD" w:rsidRPr="00CF6AB8" w:rsidRDefault="000C6BDD" w:rsidP="000C6BDD">
      <w:pPr>
        <w:jc w:val="both"/>
        <w:rPr>
          <w:rFonts w:ascii="Arial" w:hAnsi="Arial" w:cs="Arial"/>
          <w:sz w:val="20"/>
          <w:szCs w:val="20"/>
        </w:rPr>
      </w:pPr>
      <w:r w:rsidRPr="00CF6AB8">
        <w:rPr>
          <w:rFonts w:ascii="Arial" w:hAnsi="Arial" w:cs="Arial"/>
          <w:sz w:val="20"/>
          <w:szCs w:val="20"/>
          <w:vertAlign w:val="superscript"/>
        </w:rPr>
        <w:t>1</w:t>
      </w:r>
      <w:r w:rsidRPr="00CF6AB8">
        <w:rPr>
          <w:rFonts w:ascii="Arial" w:hAnsi="Arial" w:cs="Arial"/>
          <w:sz w:val="20"/>
          <w:szCs w:val="20"/>
        </w:rPr>
        <w:t>Greenslopes Clinical Unit, Faculty of Health, Medicine and Behavioural Sciences, The University of Queensland, Greenslopes, Queensland, Australia</w:t>
      </w:r>
    </w:p>
    <w:p w14:paraId="5F91BD78" w14:textId="77777777" w:rsidR="000C6BDD" w:rsidRPr="00CF6AB8" w:rsidRDefault="000C6BDD" w:rsidP="000C6BDD">
      <w:pPr>
        <w:jc w:val="both"/>
        <w:rPr>
          <w:rFonts w:ascii="Arial" w:hAnsi="Arial" w:cs="Arial"/>
          <w:sz w:val="20"/>
          <w:szCs w:val="20"/>
        </w:rPr>
      </w:pPr>
      <w:r w:rsidRPr="00CF6AB8">
        <w:rPr>
          <w:rFonts w:ascii="Arial" w:hAnsi="Arial" w:cs="Arial"/>
          <w:sz w:val="20"/>
          <w:szCs w:val="20"/>
          <w:vertAlign w:val="superscript"/>
        </w:rPr>
        <w:t>2</w:t>
      </w:r>
      <w:r w:rsidRPr="00CF6AB8">
        <w:rPr>
          <w:rFonts w:ascii="Arial" w:hAnsi="Arial" w:cs="Arial"/>
          <w:sz w:val="20"/>
          <w:szCs w:val="20"/>
        </w:rPr>
        <w:t>Gallipoli Medical Research, Greenslopes Private Hospital, Greenslopes, Queensland, Australia</w:t>
      </w:r>
    </w:p>
    <w:p w14:paraId="751E889F" w14:textId="77777777" w:rsidR="000C6BDD" w:rsidRPr="00CF6AB8" w:rsidRDefault="000C6BDD" w:rsidP="000C6BDD">
      <w:pPr>
        <w:jc w:val="both"/>
        <w:rPr>
          <w:rFonts w:ascii="Arial" w:hAnsi="Arial" w:cs="Arial"/>
          <w:sz w:val="20"/>
          <w:szCs w:val="20"/>
        </w:rPr>
      </w:pPr>
      <w:r w:rsidRPr="00CF6AB8">
        <w:rPr>
          <w:rFonts w:ascii="Arial" w:hAnsi="Arial" w:cs="Arial"/>
          <w:sz w:val="20"/>
          <w:szCs w:val="20"/>
          <w:vertAlign w:val="superscript"/>
        </w:rPr>
        <w:t>3</w:t>
      </w:r>
      <w:r w:rsidRPr="00CF6AB8">
        <w:rPr>
          <w:rFonts w:ascii="Arial" w:hAnsi="Arial" w:cs="Arial"/>
          <w:sz w:val="20"/>
          <w:szCs w:val="20"/>
        </w:rPr>
        <w:t>Gold Coast University Hospital, Southport, Queensland, Australia</w:t>
      </w:r>
    </w:p>
    <w:p w14:paraId="2F6C2869" w14:textId="77777777" w:rsidR="000C6BDD" w:rsidRPr="00CF6AB8" w:rsidRDefault="000C6BDD" w:rsidP="000C6BDD">
      <w:pPr>
        <w:jc w:val="both"/>
        <w:rPr>
          <w:rFonts w:ascii="Arial" w:hAnsi="Arial" w:cs="Arial"/>
          <w:sz w:val="20"/>
          <w:szCs w:val="20"/>
        </w:rPr>
      </w:pPr>
      <w:r w:rsidRPr="00CF6AB8">
        <w:rPr>
          <w:rFonts w:ascii="Arial" w:hAnsi="Arial" w:cs="Arial"/>
          <w:sz w:val="20"/>
          <w:szCs w:val="20"/>
          <w:vertAlign w:val="superscript"/>
        </w:rPr>
        <w:t>4</w:t>
      </w:r>
      <w:r w:rsidRPr="00CF6AB8">
        <w:rPr>
          <w:rFonts w:ascii="Arial" w:hAnsi="Arial" w:cs="Arial"/>
          <w:sz w:val="20"/>
          <w:szCs w:val="20"/>
        </w:rPr>
        <w:t>School of Medicine and Dentistry, Health Group, Griffith University, Southport, Queensland, Australia</w:t>
      </w:r>
    </w:p>
    <w:p w14:paraId="6357064E" w14:textId="77777777" w:rsidR="000C6BDD" w:rsidRPr="00CF6AB8" w:rsidRDefault="000C6BDD" w:rsidP="000C6BDD">
      <w:pPr>
        <w:jc w:val="both"/>
        <w:rPr>
          <w:rFonts w:ascii="Arial" w:hAnsi="Arial" w:cs="Arial"/>
          <w:sz w:val="20"/>
          <w:szCs w:val="20"/>
        </w:rPr>
      </w:pPr>
    </w:p>
    <w:p w14:paraId="08F534AF" w14:textId="4283B80B" w:rsidR="00703181" w:rsidRPr="000C6BDD" w:rsidRDefault="00703181" w:rsidP="00703181">
      <w:pPr>
        <w:jc w:val="center"/>
        <w:rPr>
          <w:rFonts w:ascii="Arial" w:hAnsi="Arial" w:cs="Arial"/>
          <w:color w:val="000000" w:themeColor="text1"/>
          <w:sz w:val="28"/>
          <w:szCs w:val="28"/>
        </w:rPr>
      </w:pPr>
      <w:r w:rsidRPr="000C6BDD">
        <w:rPr>
          <w:rFonts w:ascii="Arial" w:hAnsi="Arial" w:cs="Arial"/>
          <w:b/>
          <w:bCs/>
          <w:sz w:val="28"/>
          <w:szCs w:val="28"/>
        </w:rPr>
        <w:t>SUPPLEMENTARY MATERIALS</w:t>
      </w:r>
    </w:p>
    <w:p w14:paraId="41F2D8D8" w14:textId="77777777" w:rsidR="00703181" w:rsidRDefault="00703181" w:rsidP="00703181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1C75A3F2" w14:textId="77777777" w:rsidR="00703181" w:rsidRPr="0039256C" w:rsidRDefault="00703181" w:rsidP="00703181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s</w:t>
      </w:r>
    </w:p>
    <w:p w14:paraId="681F4DB5" w14:textId="77777777" w:rsidR="00703181" w:rsidRPr="0039256C" w:rsidRDefault="00703181" w:rsidP="00703181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13F50DF2" w14:textId="77777777" w:rsidR="00703181" w:rsidRPr="0039256C" w:rsidRDefault="00703181" w:rsidP="00703181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39256C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Table 1. </w:t>
      </w:r>
      <w:r w:rsidRPr="0039256C">
        <w:rPr>
          <w:rFonts w:ascii="Arial" w:hAnsi="Arial" w:cs="Arial"/>
          <w:b/>
          <w:bCs/>
          <w:sz w:val="20"/>
          <w:szCs w:val="20"/>
        </w:rPr>
        <w:t xml:space="preserve">Incidence rate ratios of nontuberculous mycobacterial infection notifications by Indigenous Region in First Nations </w:t>
      </w:r>
      <w:r>
        <w:rPr>
          <w:rFonts w:ascii="Arial" w:hAnsi="Arial" w:cs="Arial"/>
          <w:b/>
          <w:bCs/>
          <w:sz w:val="20"/>
          <w:szCs w:val="20"/>
        </w:rPr>
        <w:t>people in Queensland</w:t>
      </w:r>
      <w:r w:rsidRPr="0039256C">
        <w:rPr>
          <w:rFonts w:ascii="Arial" w:hAnsi="Arial" w:cs="Arial"/>
          <w:b/>
          <w:bCs/>
          <w:sz w:val="20"/>
          <w:szCs w:val="2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9"/>
        <w:gridCol w:w="2221"/>
        <w:gridCol w:w="2232"/>
        <w:gridCol w:w="2244"/>
      </w:tblGrid>
      <w:tr w:rsidR="00703181" w:rsidRPr="0039256C" w14:paraId="6E659092" w14:textId="77777777" w:rsidTr="000C01D7">
        <w:tc>
          <w:tcPr>
            <w:tcW w:w="2407" w:type="dxa"/>
          </w:tcPr>
          <w:p w14:paraId="3B24B3B0" w14:textId="77777777" w:rsidR="00703181" w:rsidRPr="0039256C" w:rsidRDefault="00703181" w:rsidP="000C01D7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256C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407" w:type="dxa"/>
          </w:tcPr>
          <w:p w14:paraId="0A0E3850" w14:textId="77777777" w:rsidR="00703181" w:rsidRPr="0039256C" w:rsidRDefault="00703181" w:rsidP="000C01D7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256C">
              <w:rPr>
                <w:rFonts w:ascii="Arial" w:hAnsi="Arial" w:cs="Arial"/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2407" w:type="dxa"/>
          </w:tcPr>
          <w:p w14:paraId="5E931294" w14:textId="77777777" w:rsidR="00703181" w:rsidRPr="0039256C" w:rsidRDefault="00703181" w:rsidP="000C01D7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407" w:type="dxa"/>
          </w:tcPr>
          <w:p w14:paraId="4B3C967A" w14:textId="77777777" w:rsidR="00703181" w:rsidRPr="0039256C" w:rsidRDefault="00703181" w:rsidP="000C01D7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256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39256C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703181" w:rsidRPr="0039256C" w14:paraId="24D6FA6D" w14:textId="77777777" w:rsidTr="000C01D7">
        <w:tc>
          <w:tcPr>
            <w:tcW w:w="2407" w:type="dxa"/>
          </w:tcPr>
          <w:p w14:paraId="49683177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sz w:val="20"/>
                <w:szCs w:val="20"/>
              </w:rPr>
              <w:t>Years</w:t>
            </w:r>
            <w:r w:rsidRPr="00F57C77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407" w:type="dxa"/>
          </w:tcPr>
          <w:p w14:paraId="3D3E88CF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2407" w:type="dxa"/>
          </w:tcPr>
          <w:p w14:paraId="23133A3A" w14:textId="13FAD14C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sz w:val="20"/>
                <w:szCs w:val="20"/>
              </w:rPr>
              <w:t>1.13</w:t>
            </w:r>
            <w:r w:rsidR="0050406F">
              <w:rPr>
                <w:rFonts w:ascii="Arial" w:hAnsi="Arial" w:cs="Arial"/>
                <w:sz w:val="20"/>
                <w:szCs w:val="20"/>
              </w:rPr>
              <w:t>–</w:t>
            </w:r>
            <w:r w:rsidRPr="0039256C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2407" w:type="dxa"/>
          </w:tcPr>
          <w:p w14:paraId="33AD926C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03181" w:rsidRPr="0039256C" w14:paraId="6D7677C3" w14:textId="77777777" w:rsidTr="000C01D7">
        <w:tc>
          <w:tcPr>
            <w:tcW w:w="9628" w:type="dxa"/>
            <w:gridSpan w:val="4"/>
            <w:shd w:val="clear" w:color="auto" w:fill="D0CECE" w:themeFill="background2" w:themeFillShade="E6"/>
          </w:tcPr>
          <w:p w14:paraId="6651DC1F" w14:textId="77777777" w:rsidR="00703181" w:rsidRPr="0039256C" w:rsidRDefault="00703181" w:rsidP="000C01D7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256C">
              <w:rPr>
                <w:rFonts w:ascii="Arial" w:hAnsi="Arial" w:cs="Arial"/>
                <w:b/>
                <w:bCs/>
                <w:sz w:val="20"/>
                <w:szCs w:val="20"/>
              </w:rPr>
              <w:t>IREG</w:t>
            </w:r>
          </w:p>
        </w:tc>
      </w:tr>
      <w:tr w:rsidR="00703181" w:rsidRPr="0039256C" w14:paraId="4D67F93A" w14:textId="77777777" w:rsidTr="000C01D7">
        <w:tc>
          <w:tcPr>
            <w:tcW w:w="2407" w:type="dxa"/>
            <w:vAlign w:val="bottom"/>
          </w:tcPr>
          <w:p w14:paraId="74DD6042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isbane</w:t>
            </w:r>
          </w:p>
        </w:tc>
        <w:tc>
          <w:tcPr>
            <w:tcW w:w="2407" w:type="dxa"/>
            <w:vAlign w:val="bottom"/>
          </w:tcPr>
          <w:p w14:paraId="6BC2BDE2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407" w:type="dxa"/>
            <w:vAlign w:val="bottom"/>
          </w:tcPr>
          <w:p w14:paraId="28FB7553" w14:textId="63496FD6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2.31</w:t>
            </w:r>
            <w:r w:rsidR="0050406F">
              <w:rPr>
                <w:rFonts w:ascii="Arial" w:hAnsi="Arial" w:cs="Arial"/>
                <w:sz w:val="20"/>
                <w:szCs w:val="20"/>
              </w:rPr>
              <w:t>–</w:t>
            </w: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2407" w:type="dxa"/>
            <w:vAlign w:val="bottom"/>
          </w:tcPr>
          <w:p w14:paraId="51D0AC1F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03181" w:rsidRPr="0039256C" w14:paraId="16B8DB5D" w14:textId="77777777" w:rsidTr="000C01D7">
        <w:tc>
          <w:tcPr>
            <w:tcW w:w="2407" w:type="dxa"/>
            <w:vAlign w:val="bottom"/>
          </w:tcPr>
          <w:p w14:paraId="28D1095A" w14:textId="53719D8F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irns</w:t>
            </w:r>
            <w:r w:rsidR="0050406F">
              <w:rPr>
                <w:rFonts w:ascii="Arial" w:hAnsi="Arial" w:cs="Arial"/>
                <w:sz w:val="20"/>
                <w:szCs w:val="20"/>
              </w:rPr>
              <w:t>–</w:t>
            </w:r>
            <w:r w:rsidRPr="00392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herton</w:t>
            </w:r>
          </w:p>
        </w:tc>
        <w:tc>
          <w:tcPr>
            <w:tcW w:w="2407" w:type="dxa"/>
            <w:vAlign w:val="bottom"/>
          </w:tcPr>
          <w:p w14:paraId="76608F05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2407" w:type="dxa"/>
            <w:vAlign w:val="bottom"/>
          </w:tcPr>
          <w:p w14:paraId="715B9E09" w14:textId="24786EB4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  <w:r w:rsidR="0050406F">
              <w:rPr>
                <w:rFonts w:ascii="Arial" w:hAnsi="Arial" w:cs="Arial"/>
                <w:sz w:val="20"/>
                <w:szCs w:val="20"/>
              </w:rPr>
              <w:t>–</w:t>
            </w: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2407" w:type="dxa"/>
            <w:vAlign w:val="bottom"/>
          </w:tcPr>
          <w:p w14:paraId="62CABCC6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703181" w:rsidRPr="0039256C" w14:paraId="6C8A487B" w14:textId="77777777" w:rsidTr="000C01D7">
        <w:tc>
          <w:tcPr>
            <w:tcW w:w="2407" w:type="dxa"/>
            <w:vAlign w:val="bottom"/>
          </w:tcPr>
          <w:p w14:paraId="4CC433AF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pe York</w:t>
            </w:r>
          </w:p>
        </w:tc>
        <w:tc>
          <w:tcPr>
            <w:tcW w:w="2407" w:type="dxa"/>
            <w:vAlign w:val="bottom"/>
          </w:tcPr>
          <w:p w14:paraId="1DFFA38F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407" w:type="dxa"/>
            <w:vAlign w:val="bottom"/>
          </w:tcPr>
          <w:p w14:paraId="73325666" w14:textId="7E985A21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  <w:r w:rsidR="0050406F">
              <w:rPr>
                <w:rFonts w:ascii="Arial" w:hAnsi="Arial" w:cs="Arial"/>
                <w:sz w:val="20"/>
                <w:szCs w:val="20"/>
              </w:rPr>
              <w:t>–</w:t>
            </w: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407" w:type="dxa"/>
            <w:vAlign w:val="bottom"/>
          </w:tcPr>
          <w:p w14:paraId="6D2982C2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</w:tr>
      <w:tr w:rsidR="00703181" w:rsidRPr="0039256C" w14:paraId="69873EE6" w14:textId="77777777" w:rsidTr="000C01D7">
        <w:tc>
          <w:tcPr>
            <w:tcW w:w="2407" w:type="dxa"/>
            <w:vAlign w:val="bottom"/>
          </w:tcPr>
          <w:p w14:paraId="100B8834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nt Isa</w:t>
            </w:r>
          </w:p>
        </w:tc>
        <w:tc>
          <w:tcPr>
            <w:tcW w:w="2407" w:type="dxa"/>
            <w:vAlign w:val="bottom"/>
          </w:tcPr>
          <w:p w14:paraId="2574ED90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407" w:type="dxa"/>
            <w:vAlign w:val="bottom"/>
          </w:tcPr>
          <w:p w14:paraId="11CA6968" w14:textId="20761EE6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  <w:r w:rsidR="0050406F">
              <w:rPr>
                <w:rFonts w:ascii="Arial" w:hAnsi="Arial" w:cs="Arial"/>
                <w:sz w:val="20"/>
                <w:szCs w:val="20"/>
              </w:rPr>
              <w:t>–</w:t>
            </w: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407" w:type="dxa"/>
            <w:vAlign w:val="bottom"/>
          </w:tcPr>
          <w:p w14:paraId="1D3A882F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</w:tr>
      <w:tr w:rsidR="00703181" w:rsidRPr="0039256C" w14:paraId="3A760201" w14:textId="77777777" w:rsidTr="000C01D7">
        <w:tc>
          <w:tcPr>
            <w:tcW w:w="2407" w:type="dxa"/>
            <w:vAlign w:val="bottom"/>
          </w:tcPr>
          <w:p w14:paraId="0484F6DE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ckhampton</w:t>
            </w:r>
          </w:p>
        </w:tc>
        <w:tc>
          <w:tcPr>
            <w:tcW w:w="2407" w:type="dxa"/>
            <w:vAlign w:val="bottom"/>
          </w:tcPr>
          <w:p w14:paraId="7BFF590B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2407" w:type="dxa"/>
            <w:vAlign w:val="bottom"/>
          </w:tcPr>
          <w:p w14:paraId="0E07F642" w14:textId="4F780939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  <w:r w:rsidR="0050406F">
              <w:rPr>
                <w:rFonts w:ascii="Arial" w:hAnsi="Arial" w:cs="Arial"/>
                <w:sz w:val="20"/>
                <w:szCs w:val="20"/>
              </w:rPr>
              <w:t>–</w:t>
            </w: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2407" w:type="dxa"/>
            <w:vAlign w:val="bottom"/>
          </w:tcPr>
          <w:p w14:paraId="627EEDCF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03181" w:rsidRPr="0039256C" w14:paraId="5CA6B0D1" w14:textId="77777777" w:rsidTr="000C01D7">
        <w:tc>
          <w:tcPr>
            <w:tcW w:w="2407" w:type="dxa"/>
            <w:vAlign w:val="bottom"/>
          </w:tcPr>
          <w:p w14:paraId="5C37B81A" w14:textId="1468D104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owoomba</w:t>
            </w:r>
            <w:r w:rsidR="0050406F">
              <w:rPr>
                <w:rFonts w:ascii="Arial" w:hAnsi="Arial" w:cs="Arial"/>
                <w:sz w:val="20"/>
                <w:szCs w:val="20"/>
              </w:rPr>
              <w:t>–</w:t>
            </w:r>
            <w:r w:rsidRPr="00392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ma</w:t>
            </w:r>
          </w:p>
        </w:tc>
        <w:tc>
          <w:tcPr>
            <w:tcW w:w="2407" w:type="dxa"/>
            <w:vAlign w:val="bottom"/>
          </w:tcPr>
          <w:p w14:paraId="609EB22F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407" w:type="dxa"/>
            <w:vAlign w:val="bottom"/>
          </w:tcPr>
          <w:p w14:paraId="43268EC3" w14:textId="593036B4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  <w:r w:rsidR="0050406F">
              <w:rPr>
                <w:rFonts w:ascii="Arial" w:hAnsi="Arial" w:cs="Arial"/>
                <w:sz w:val="20"/>
                <w:szCs w:val="20"/>
              </w:rPr>
              <w:t>–</w:t>
            </w: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2407" w:type="dxa"/>
            <w:vAlign w:val="bottom"/>
          </w:tcPr>
          <w:p w14:paraId="393FB8F0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703181" w:rsidRPr="0039256C" w14:paraId="1E873B0E" w14:textId="77777777" w:rsidTr="000C01D7">
        <w:tc>
          <w:tcPr>
            <w:tcW w:w="2407" w:type="dxa"/>
            <w:vAlign w:val="bottom"/>
          </w:tcPr>
          <w:p w14:paraId="01DA35C5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rres Strait</w:t>
            </w:r>
          </w:p>
        </w:tc>
        <w:tc>
          <w:tcPr>
            <w:tcW w:w="2407" w:type="dxa"/>
            <w:vAlign w:val="bottom"/>
          </w:tcPr>
          <w:p w14:paraId="2B4D7300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407" w:type="dxa"/>
            <w:vAlign w:val="bottom"/>
          </w:tcPr>
          <w:p w14:paraId="554195D3" w14:textId="4C3B6339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  <w:r w:rsidR="0050406F">
              <w:rPr>
                <w:rFonts w:ascii="Arial" w:hAnsi="Arial" w:cs="Arial"/>
                <w:sz w:val="20"/>
                <w:szCs w:val="20"/>
              </w:rPr>
              <w:t>–</w:t>
            </w: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2407" w:type="dxa"/>
            <w:vAlign w:val="bottom"/>
          </w:tcPr>
          <w:p w14:paraId="501DB3CA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703181" w:rsidRPr="0039256C" w14:paraId="7356DBC3" w14:textId="77777777" w:rsidTr="000C01D7">
        <w:tc>
          <w:tcPr>
            <w:tcW w:w="2407" w:type="dxa"/>
            <w:vAlign w:val="bottom"/>
          </w:tcPr>
          <w:p w14:paraId="44F1466D" w14:textId="41647FEF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wnsville</w:t>
            </w:r>
            <w:r w:rsidR="0050406F">
              <w:rPr>
                <w:rFonts w:ascii="Arial" w:hAnsi="Arial" w:cs="Arial"/>
                <w:sz w:val="20"/>
                <w:szCs w:val="20"/>
              </w:rPr>
              <w:t>–</w:t>
            </w:r>
            <w:r w:rsidRPr="00392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ckay</w:t>
            </w:r>
          </w:p>
        </w:tc>
        <w:tc>
          <w:tcPr>
            <w:tcW w:w="2407" w:type="dxa"/>
            <w:vAlign w:val="bottom"/>
          </w:tcPr>
          <w:p w14:paraId="7727A23B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2407" w:type="dxa"/>
            <w:vAlign w:val="bottom"/>
          </w:tcPr>
          <w:p w14:paraId="46879B15" w14:textId="3037475C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  <w:r w:rsidR="0050406F">
              <w:rPr>
                <w:rFonts w:ascii="Arial" w:hAnsi="Arial" w:cs="Arial"/>
                <w:sz w:val="20"/>
                <w:szCs w:val="20"/>
              </w:rPr>
              <w:t>–</w:t>
            </w: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2407" w:type="dxa"/>
            <w:vAlign w:val="bottom"/>
          </w:tcPr>
          <w:p w14:paraId="5B5552D0" w14:textId="77777777" w:rsidR="00703181" w:rsidRPr="0039256C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256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6639BEC0" w14:textId="77777777" w:rsidR="00703181" w:rsidRDefault="00703181" w:rsidP="00703181">
      <w:pPr>
        <w:jc w:val="both"/>
        <w:rPr>
          <w:rFonts w:ascii="Arial" w:hAnsi="Arial" w:cs="Arial"/>
          <w:sz w:val="20"/>
          <w:szCs w:val="20"/>
        </w:rPr>
      </w:pPr>
      <w:r w:rsidRPr="00F57C77">
        <w:rPr>
          <w:rFonts w:ascii="Arial" w:hAnsi="Arial" w:cs="Arial"/>
          <w:sz w:val="20"/>
          <w:szCs w:val="20"/>
          <w:vertAlign w:val="superscript"/>
        </w:rPr>
        <w:t>#</w:t>
      </w:r>
      <w:r>
        <w:rPr>
          <w:rFonts w:ascii="Arial" w:hAnsi="Arial" w:cs="Arial"/>
          <w:sz w:val="20"/>
          <w:szCs w:val="20"/>
        </w:rPr>
        <w:t xml:space="preserve">Incidence rate ratios (IRRs) were </w:t>
      </w:r>
      <w:r w:rsidRPr="0039256C">
        <w:rPr>
          <w:rFonts w:ascii="Arial" w:hAnsi="Arial" w:cs="Arial"/>
          <w:sz w:val="20"/>
          <w:szCs w:val="20"/>
        </w:rPr>
        <w:t>stratified by census year</w:t>
      </w:r>
      <w:r>
        <w:rPr>
          <w:rFonts w:ascii="Arial" w:hAnsi="Arial" w:cs="Arial"/>
          <w:sz w:val="20"/>
          <w:szCs w:val="20"/>
        </w:rPr>
        <w:t>s 2011, 2016, and 2021</w:t>
      </w:r>
      <w:r w:rsidRPr="0039256C">
        <w:rPr>
          <w:rFonts w:ascii="Arial" w:hAnsi="Arial" w:cs="Arial"/>
          <w:sz w:val="20"/>
          <w:szCs w:val="20"/>
        </w:rPr>
        <w:t>. IREG: Indigenous Region; CI: Confidence interval.</w:t>
      </w:r>
    </w:p>
    <w:p w14:paraId="5057AFC7" w14:textId="77777777" w:rsidR="00703181" w:rsidRDefault="00703181" w:rsidP="00703181">
      <w:pPr>
        <w:jc w:val="both"/>
        <w:rPr>
          <w:rFonts w:ascii="Arial" w:hAnsi="Arial" w:cs="Arial"/>
          <w:sz w:val="20"/>
          <w:szCs w:val="20"/>
        </w:rPr>
      </w:pPr>
    </w:p>
    <w:p w14:paraId="4EFF51F0" w14:textId="1E91B100" w:rsidR="00703181" w:rsidRPr="00D9270D" w:rsidRDefault="00703181" w:rsidP="00703181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D9270D">
        <w:rPr>
          <w:rFonts w:ascii="Arial" w:hAnsi="Arial" w:cs="Arial"/>
          <w:b/>
          <w:bCs/>
          <w:sz w:val="20"/>
          <w:szCs w:val="20"/>
        </w:rPr>
        <w:t xml:space="preserve">Supplementary Table 2. </w:t>
      </w:r>
      <w:r w:rsidR="008B00C3">
        <w:rPr>
          <w:rFonts w:ascii="Arial" w:hAnsi="Arial" w:cs="Arial"/>
          <w:b/>
          <w:bCs/>
          <w:sz w:val="20"/>
          <w:szCs w:val="20"/>
        </w:rPr>
        <w:t>M</w:t>
      </w:r>
      <w:r w:rsidRPr="00D9270D">
        <w:rPr>
          <w:rFonts w:ascii="Arial" w:hAnsi="Arial" w:cs="Arial"/>
          <w:b/>
          <w:bCs/>
          <w:sz w:val="20"/>
          <w:szCs w:val="20"/>
        </w:rPr>
        <w:t>ost frequently notified nontuberculous mycobacterial species among the non-Indigenous Queensland population, 2001</w:t>
      </w:r>
      <w:r w:rsidR="0050406F">
        <w:rPr>
          <w:rFonts w:ascii="Arial" w:hAnsi="Arial" w:cs="Arial"/>
          <w:sz w:val="20"/>
          <w:szCs w:val="20"/>
        </w:rPr>
        <w:t>–</w:t>
      </w:r>
      <w:r w:rsidRPr="00D9270D">
        <w:rPr>
          <w:rFonts w:ascii="Arial" w:hAnsi="Arial" w:cs="Arial"/>
          <w:b/>
          <w:bCs/>
          <w:sz w:val="20"/>
          <w:szCs w:val="20"/>
        </w:rPr>
        <w:t>2024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6"/>
        <w:gridCol w:w="3006"/>
        <w:gridCol w:w="3004"/>
      </w:tblGrid>
      <w:tr w:rsidR="00703181" w14:paraId="7610B112" w14:textId="77777777" w:rsidTr="000C01D7">
        <w:tc>
          <w:tcPr>
            <w:tcW w:w="1667" w:type="pct"/>
          </w:tcPr>
          <w:p w14:paraId="33F74C90" w14:textId="77777777" w:rsidR="00703181" w:rsidRPr="00EE6FE9" w:rsidRDefault="00703181" w:rsidP="000C01D7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6FE9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667" w:type="pct"/>
          </w:tcPr>
          <w:p w14:paraId="31410B20" w14:textId="77777777" w:rsidR="00703181" w:rsidRPr="00EE6FE9" w:rsidRDefault="00703181" w:rsidP="000C01D7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6FE9">
              <w:rPr>
                <w:rFonts w:ascii="Arial" w:hAnsi="Arial" w:cs="Arial"/>
                <w:b/>
                <w:bCs/>
                <w:sz w:val="20"/>
                <w:szCs w:val="20"/>
              </w:rPr>
              <w:t>Count (%)</w:t>
            </w:r>
          </w:p>
        </w:tc>
        <w:tc>
          <w:tcPr>
            <w:tcW w:w="1666" w:type="pct"/>
          </w:tcPr>
          <w:p w14:paraId="2754AA29" w14:textId="77777777" w:rsidR="00703181" w:rsidRPr="00EE6FE9" w:rsidRDefault="00703181" w:rsidP="000C01D7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6FE9">
              <w:rPr>
                <w:rFonts w:ascii="Arial" w:hAnsi="Arial" w:cs="Arial"/>
                <w:b/>
                <w:bCs/>
                <w:sz w:val="20"/>
                <w:szCs w:val="20"/>
              </w:rPr>
              <w:t>Growth Rate</w:t>
            </w:r>
          </w:p>
        </w:tc>
      </w:tr>
      <w:tr w:rsidR="00703181" w14:paraId="580E3969" w14:textId="77777777" w:rsidTr="000C01D7">
        <w:tc>
          <w:tcPr>
            <w:tcW w:w="5000" w:type="pct"/>
            <w:gridSpan w:val="3"/>
            <w:shd w:val="clear" w:color="auto" w:fill="D0CECE" w:themeFill="background2" w:themeFillShade="E6"/>
          </w:tcPr>
          <w:p w14:paraId="7965F8FF" w14:textId="77777777" w:rsidR="00703181" w:rsidRPr="00EE6FE9" w:rsidRDefault="00703181" w:rsidP="000C01D7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6FE9">
              <w:rPr>
                <w:rFonts w:ascii="Arial" w:hAnsi="Arial" w:cs="Arial"/>
                <w:b/>
                <w:bCs/>
                <w:sz w:val="20"/>
                <w:szCs w:val="20"/>
              </w:rPr>
              <w:t>Pulmonary</w:t>
            </w:r>
          </w:p>
        </w:tc>
      </w:tr>
      <w:tr w:rsidR="00703181" w14:paraId="4FB6E1E5" w14:textId="77777777" w:rsidTr="000C01D7">
        <w:tc>
          <w:tcPr>
            <w:tcW w:w="1667" w:type="pct"/>
          </w:tcPr>
          <w:p w14:paraId="34BD44D7" w14:textId="77777777" w:rsidR="00703181" w:rsidRPr="00042A62" w:rsidRDefault="00703181" w:rsidP="000C01D7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2A6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42A62">
              <w:rPr>
                <w:rFonts w:ascii="Arial" w:hAnsi="Arial" w:cs="Arial"/>
                <w:i/>
                <w:iCs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1667" w:type="pct"/>
          </w:tcPr>
          <w:p w14:paraId="5C06C1D2" w14:textId="77777777" w:rsidR="00703181" w:rsidRPr="00EE6FE9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6FE9">
              <w:rPr>
                <w:rFonts w:ascii="Arial" w:hAnsi="Arial" w:cs="Arial"/>
                <w:sz w:val="20"/>
                <w:szCs w:val="20"/>
              </w:rPr>
              <w:t>8274</w:t>
            </w:r>
            <w:r>
              <w:rPr>
                <w:rFonts w:ascii="Arial" w:hAnsi="Arial" w:cs="Arial"/>
                <w:sz w:val="20"/>
                <w:szCs w:val="20"/>
              </w:rPr>
              <w:t xml:space="preserve"> (40.33)</w:t>
            </w:r>
          </w:p>
        </w:tc>
        <w:tc>
          <w:tcPr>
            <w:tcW w:w="1666" w:type="pct"/>
            <w:vAlign w:val="center"/>
          </w:tcPr>
          <w:p w14:paraId="0A468DB4" w14:textId="77777777" w:rsidR="00703181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ow Grower</w:t>
            </w:r>
          </w:p>
        </w:tc>
      </w:tr>
      <w:tr w:rsidR="00703181" w14:paraId="6695B475" w14:textId="77777777" w:rsidTr="000C01D7">
        <w:tc>
          <w:tcPr>
            <w:tcW w:w="1667" w:type="pct"/>
          </w:tcPr>
          <w:p w14:paraId="3604EE2D" w14:textId="77777777" w:rsidR="00703181" w:rsidRPr="00042A62" w:rsidRDefault="00703181" w:rsidP="000C01D7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2A62">
              <w:rPr>
                <w:rFonts w:ascii="Arial" w:hAnsi="Arial" w:cs="Arial"/>
                <w:i/>
                <w:iCs/>
                <w:sz w:val="20"/>
                <w:szCs w:val="20"/>
              </w:rPr>
              <w:t>M. avium</w:t>
            </w:r>
          </w:p>
        </w:tc>
        <w:tc>
          <w:tcPr>
            <w:tcW w:w="1667" w:type="pct"/>
          </w:tcPr>
          <w:p w14:paraId="763201F8" w14:textId="77777777" w:rsidR="00703181" w:rsidRPr="00EE6FE9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6FE9">
              <w:rPr>
                <w:rFonts w:ascii="Arial" w:hAnsi="Arial" w:cs="Arial"/>
                <w:sz w:val="20"/>
                <w:szCs w:val="20"/>
              </w:rPr>
              <w:t>2138</w:t>
            </w:r>
            <w:r>
              <w:rPr>
                <w:rFonts w:ascii="Arial" w:hAnsi="Arial" w:cs="Arial"/>
                <w:sz w:val="20"/>
                <w:szCs w:val="20"/>
              </w:rPr>
              <w:t xml:space="preserve"> (10.42)</w:t>
            </w:r>
          </w:p>
        </w:tc>
        <w:tc>
          <w:tcPr>
            <w:tcW w:w="1666" w:type="pct"/>
            <w:vAlign w:val="center"/>
          </w:tcPr>
          <w:p w14:paraId="77828E30" w14:textId="77777777" w:rsidR="00703181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ow Grower</w:t>
            </w:r>
          </w:p>
        </w:tc>
      </w:tr>
      <w:tr w:rsidR="00703181" w14:paraId="2CE43954" w14:textId="77777777" w:rsidTr="000C01D7">
        <w:tc>
          <w:tcPr>
            <w:tcW w:w="1667" w:type="pct"/>
          </w:tcPr>
          <w:p w14:paraId="1838D16F" w14:textId="77777777" w:rsidR="00703181" w:rsidRPr="00042A62" w:rsidRDefault="00703181" w:rsidP="000C01D7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2A62">
              <w:rPr>
                <w:rFonts w:ascii="Arial" w:hAnsi="Arial" w:cs="Arial"/>
                <w:i/>
                <w:iCs/>
                <w:sz w:val="20"/>
                <w:szCs w:val="20"/>
              </w:rPr>
              <w:t>M. abscessus</w:t>
            </w:r>
          </w:p>
        </w:tc>
        <w:tc>
          <w:tcPr>
            <w:tcW w:w="1667" w:type="pct"/>
          </w:tcPr>
          <w:p w14:paraId="56C75C80" w14:textId="77777777" w:rsidR="00703181" w:rsidRPr="00EE6FE9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6FE9">
              <w:rPr>
                <w:rFonts w:ascii="Arial" w:hAnsi="Arial" w:cs="Arial"/>
                <w:sz w:val="20"/>
                <w:szCs w:val="20"/>
              </w:rPr>
              <w:t>1740</w:t>
            </w:r>
            <w:r>
              <w:rPr>
                <w:rFonts w:ascii="Arial" w:hAnsi="Arial" w:cs="Arial"/>
                <w:sz w:val="20"/>
                <w:szCs w:val="20"/>
              </w:rPr>
              <w:t xml:space="preserve"> (8.48)</w:t>
            </w:r>
          </w:p>
        </w:tc>
        <w:tc>
          <w:tcPr>
            <w:tcW w:w="1666" w:type="pct"/>
            <w:vAlign w:val="center"/>
          </w:tcPr>
          <w:p w14:paraId="393477C9" w14:textId="77777777" w:rsidR="00703181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pid Grower</w:t>
            </w:r>
          </w:p>
        </w:tc>
      </w:tr>
      <w:tr w:rsidR="00703181" w14:paraId="04DD9353" w14:textId="77777777" w:rsidTr="000C01D7">
        <w:tc>
          <w:tcPr>
            <w:tcW w:w="1667" w:type="pct"/>
          </w:tcPr>
          <w:p w14:paraId="4A782727" w14:textId="77777777" w:rsidR="00703181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FG</w:t>
            </w:r>
          </w:p>
        </w:tc>
        <w:tc>
          <w:tcPr>
            <w:tcW w:w="1667" w:type="pct"/>
          </w:tcPr>
          <w:p w14:paraId="7E82E2A0" w14:textId="77777777" w:rsidR="00703181" w:rsidRPr="00EE6FE9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0 (3.70)</w:t>
            </w:r>
          </w:p>
        </w:tc>
        <w:tc>
          <w:tcPr>
            <w:tcW w:w="1666" w:type="pct"/>
            <w:vAlign w:val="center"/>
          </w:tcPr>
          <w:p w14:paraId="7E3CFDB2" w14:textId="77777777" w:rsidR="00703181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pid Grower</w:t>
            </w:r>
          </w:p>
        </w:tc>
      </w:tr>
      <w:tr w:rsidR="00703181" w14:paraId="5D37B098" w14:textId="77777777" w:rsidTr="000C01D7">
        <w:tc>
          <w:tcPr>
            <w:tcW w:w="1667" w:type="pct"/>
          </w:tcPr>
          <w:p w14:paraId="43697BCB" w14:textId="77777777" w:rsidR="00703181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</w:t>
            </w:r>
          </w:p>
        </w:tc>
        <w:tc>
          <w:tcPr>
            <w:tcW w:w="1667" w:type="pct"/>
          </w:tcPr>
          <w:p w14:paraId="40BEEDC4" w14:textId="77777777" w:rsidR="00703181" w:rsidRPr="00EE6FE9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6FE9">
              <w:rPr>
                <w:rFonts w:ascii="Arial" w:hAnsi="Arial" w:cs="Arial"/>
                <w:sz w:val="20"/>
                <w:szCs w:val="20"/>
              </w:rPr>
              <w:t>562</w:t>
            </w:r>
            <w:r>
              <w:rPr>
                <w:rFonts w:ascii="Arial" w:hAnsi="Arial" w:cs="Arial"/>
                <w:sz w:val="20"/>
                <w:szCs w:val="20"/>
              </w:rPr>
              <w:t xml:space="preserve"> (2.74)</w:t>
            </w:r>
          </w:p>
        </w:tc>
        <w:tc>
          <w:tcPr>
            <w:tcW w:w="1666" w:type="pct"/>
            <w:vAlign w:val="center"/>
          </w:tcPr>
          <w:p w14:paraId="77B45BEE" w14:textId="77777777" w:rsidR="00703181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ow Grower</w:t>
            </w:r>
          </w:p>
        </w:tc>
      </w:tr>
      <w:tr w:rsidR="00703181" w14:paraId="7EC07CD6" w14:textId="77777777" w:rsidTr="000C01D7">
        <w:tc>
          <w:tcPr>
            <w:tcW w:w="1667" w:type="pct"/>
          </w:tcPr>
          <w:p w14:paraId="3C7EB014" w14:textId="77777777" w:rsidR="00703181" w:rsidRPr="00042A62" w:rsidRDefault="00703181" w:rsidP="000C01D7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2A6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42A62">
              <w:rPr>
                <w:rFonts w:ascii="Arial" w:hAnsi="Arial" w:cs="Arial"/>
                <w:i/>
                <w:iCs/>
                <w:sz w:val="20"/>
                <w:szCs w:val="20"/>
              </w:rPr>
              <w:t>gordonae</w:t>
            </w:r>
            <w:proofErr w:type="spellEnd"/>
          </w:p>
        </w:tc>
        <w:tc>
          <w:tcPr>
            <w:tcW w:w="1667" w:type="pct"/>
          </w:tcPr>
          <w:p w14:paraId="6335C894" w14:textId="77777777" w:rsidR="00703181" w:rsidRPr="00EE6FE9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6FE9">
              <w:rPr>
                <w:rFonts w:ascii="Arial" w:hAnsi="Arial" w:cs="Arial"/>
                <w:sz w:val="20"/>
                <w:szCs w:val="20"/>
              </w:rPr>
              <w:t>520</w:t>
            </w:r>
            <w:r>
              <w:rPr>
                <w:rFonts w:ascii="Arial" w:hAnsi="Arial" w:cs="Arial"/>
                <w:sz w:val="20"/>
                <w:szCs w:val="20"/>
              </w:rPr>
              <w:t xml:space="preserve"> (2.43)</w:t>
            </w:r>
          </w:p>
        </w:tc>
        <w:tc>
          <w:tcPr>
            <w:tcW w:w="1666" w:type="pct"/>
            <w:vAlign w:val="center"/>
          </w:tcPr>
          <w:p w14:paraId="215CC363" w14:textId="77777777" w:rsidR="00703181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ow Grower</w:t>
            </w:r>
          </w:p>
        </w:tc>
      </w:tr>
      <w:tr w:rsidR="00703181" w14:paraId="1F35C4B2" w14:textId="77777777" w:rsidTr="000C01D7">
        <w:tc>
          <w:tcPr>
            <w:tcW w:w="1667" w:type="pct"/>
          </w:tcPr>
          <w:p w14:paraId="39820FB5" w14:textId="77777777" w:rsidR="00703181" w:rsidRPr="00042A62" w:rsidRDefault="00703181" w:rsidP="000C01D7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2A6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42A62">
              <w:rPr>
                <w:rFonts w:ascii="Arial" w:hAnsi="Arial" w:cs="Arial"/>
                <w:i/>
                <w:iCs/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1667" w:type="pct"/>
          </w:tcPr>
          <w:p w14:paraId="4DA1773B" w14:textId="77777777" w:rsidR="00703181" w:rsidRPr="00EE6FE9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6FE9">
              <w:rPr>
                <w:rFonts w:ascii="Arial" w:hAnsi="Arial" w:cs="Arial"/>
                <w:sz w:val="20"/>
                <w:szCs w:val="20"/>
              </w:rPr>
              <w:t>374</w:t>
            </w:r>
            <w:r>
              <w:rPr>
                <w:rFonts w:ascii="Arial" w:hAnsi="Arial" w:cs="Arial"/>
                <w:sz w:val="20"/>
                <w:szCs w:val="20"/>
              </w:rPr>
              <w:t xml:space="preserve"> (1.82)</w:t>
            </w:r>
          </w:p>
        </w:tc>
        <w:tc>
          <w:tcPr>
            <w:tcW w:w="1666" w:type="pct"/>
            <w:vAlign w:val="center"/>
          </w:tcPr>
          <w:p w14:paraId="46680287" w14:textId="77777777" w:rsidR="00703181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pid Grower</w:t>
            </w:r>
          </w:p>
        </w:tc>
      </w:tr>
      <w:tr w:rsidR="00703181" w14:paraId="40069530" w14:textId="77777777" w:rsidTr="000C01D7">
        <w:tc>
          <w:tcPr>
            <w:tcW w:w="5000" w:type="pct"/>
            <w:gridSpan w:val="3"/>
            <w:shd w:val="clear" w:color="auto" w:fill="D0CECE" w:themeFill="background2" w:themeFillShade="E6"/>
          </w:tcPr>
          <w:p w14:paraId="6CC7975C" w14:textId="77777777" w:rsidR="00703181" w:rsidRPr="00EE6FE9" w:rsidRDefault="00703181" w:rsidP="000C01D7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6FE9">
              <w:rPr>
                <w:rFonts w:ascii="Arial" w:hAnsi="Arial" w:cs="Arial"/>
                <w:b/>
                <w:bCs/>
                <w:sz w:val="20"/>
                <w:szCs w:val="20"/>
              </w:rPr>
              <w:t>Extrapulmonary</w:t>
            </w:r>
          </w:p>
        </w:tc>
      </w:tr>
      <w:tr w:rsidR="00703181" w14:paraId="23DC1784" w14:textId="77777777" w:rsidTr="000C01D7">
        <w:tc>
          <w:tcPr>
            <w:tcW w:w="1667" w:type="pct"/>
          </w:tcPr>
          <w:p w14:paraId="57963A83" w14:textId="77777777" w:rsidR="00703181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FG</w:t>
            </w:r>
          </w:p>
        </w:tc>
        <w:tc>
          <w:tcPr>
            <w:tcW w:w="1667" w:type="pct"/>
          </w:tcPr>
          <w:p w14:paraId="394F98E5" w14:textId="77777777" w:rsidR="00703181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7 (20.37)</w:t>
            </w:r>
          </w:p>
        </w:tc>
        <w:tc>
          <w:tcPr>
            <w:tcW w:w="1666" w:type="pct"/>
            <w:vAlign w:val="center"/>
          </w:tcPr>
          <w:p w14:paraId="3DA952D9" w14:textId="77777777" w:rsidR="00703181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pid Grower</w:t>
            </w:r>
          </w:p>
        </w:tc>
      </w:tr>
      <w:tr w:rsidR="00703181" w14:paraId="190E0F9F" w14:textId="77777777" w:rsidTr="000C01D7">
        <w:tc>
          <w:tcPr>
            <w:tcW w:w="1667" w:type="pct"/>
          </w:tcPr>
          <w:p w14:paraId="4D7EDDC5" w14:textId="77777777" w:rsidR="00703181" w:rsidRPr="00042A62" w:rsidRDefault="00703181" w:rsidP="000C01D7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2A62">
              <w:rPr>
                <w:rFonts w:ascii="Arial" w:hAnsi="Arial" w:cs="Arial"/>
                <w:i/>
                <w:iCs/>
                <w:sz w:val="20"/>
                <w:szCs w:val="20"/>
              </w:rPr>
              <w:t>M. abscessus</w:t>
            </w:r>
          </w:p>
        </w:tc>
        <w:tc>
          <w:tcPr>
            <w:tcW w:w="1667" w:type="pct"/>
          </w:tcPr>
          <w:p w14:paraId="170EBEF6" w14:textId="77777777" w:rsidR="00703181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6 (16.88)</w:t>
            </w:r>
          </w:p>
        </w:tc>
        <w:tc>
          <w:tcPr>
            <w:tcW w:w="1666" w:type="pct"/>
            <w:vAlign w:val="center"/>
          </w:tcPr>
          <w:p w14:paraId="2BC0A887" w14:textId="77777777" w:rsidR="00703181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pid Grower</w:t>
            </w:r>
          </w:p>
        </w:tc>
      </w:tr>
      <w:tr w:rsidR="00703181" w14:paraId="6A83E8E4" w14:textId="77777777" w:rsidTr="000C01D7">
        <w:tc>
          <w:tcPr>
            <w:tcW w:w="1667" w:type="pct"/>
          </w:tcPr>
          <w:p w14:paraId="4B7A12AA" w14:textId="77777777" w:rsidR="00703181" w:rsidRPr="00042A62" w:rsidRDefault="00703181" w:rsidP="000C01D7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2A6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42A62">
              <w:rPr>
                <w:rFonts w:ascii="Arial" w:hAnsi="Arial" w:cs="Arial"/>
                <w:i/>
                <w:iCs/>
                <w:sz w:val="20"/>
                <w:szCs w:val="20"/>
              </w:rPr>
              <w:t>marinum</w:t>
            </w:r>
            <w:proofErr w:type="spellEnd"/>
          </w:p>
        </w:tc>
        <w:tc>
          <w:tcPr>
            <w:tcW w:w="1667" w:type="pct"/>
          </w:tcPr>
          <w:p w14:paraId="252ADDAC" w14:textId="77777777" w:rsidR="00703181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 (8.44)</w:t>
            </w:r>
          </w:p>
        </w:tc>
        <w:tc>
          <w:tcPr>
            <w:tcW w:w="1666" w:type="pct"/>
            <w:vAlign w:val="center"/>
          </w:tcPr>
          <w:p w14:paraId="7886E81F" w14:textId="77777777" w:rsidR="00703181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ow Grower</w:t>
            </w:r>
          </w:p>
        </w:tc>
      </w:tr>
      <w:tr w:rsidR="00703181" w14:paraId="28A0BC58" w14:textId="77777777" w:rsidTr="000C01D7">
        <w:tc>
          <w:tcPr>
            <w:tcW w:w="1667" w:type="pct"/>
          </w:tcPr>
          <w:p w14:paraId="618A67CA" w14:textId="77777777" w:rsidR="00703181" w:rsidRPr="00042A62" w:rsidRDefault="00703181" w:rsidP="000C01D7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2A6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42A62">
              <w:rPr>
                <w:rFonts w:ascii="Arial" w:hAnsi="Arial" w:cs="Arial"/>
                <w:i/>
                <w:iCs/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1667" w:type="pct"/>
          </w:tcPr>
          <w:p w14:paraId="15BC9EFB" w14:textId="77777777" w:rsidR="00703181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 (8.41)</w:t>
            </w:r>
          </w:p>
        </w:tc>
        <w:tc>
          <w:tcPr>
            <w:tcW w:w="1666" w:type="pct"/>
            <w:vAlign w:val="center"/>
          </w:tcPr>
          <w:p w14:paraId="002BBA8F" w14:textId="77777777" w:rsidR="00703181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pid Grower</w:t>
            </w:r>
          </w:p>
        </w:tc>
      </w:tr>
      <w:tr w:rsidR="00703181" w14:paraId="196B2D9B" w14:textId="77777777" w:rsidTr="000C01D7">
        <w:tc>
          <w:tcPr>
            <w:tcW w:w="1667" w:type="pct"/>
          </w:tcPr>
          <w:p w14:paraId="39663EE2" w14:textId="77777777" w:rsidR="00703181" w:rsidRPr="00042A62" w:rsidRDefault="00703181" w:rsidP="000C01D7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2A6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42A62">
              <w:rPr>
                <w:rFonts w:ascii="Arial" w:hAnsi="Arial" w:cs="Arial"/>
                <w:i/>
                <w:iCs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1667" w:type="pct"/>
          </w:tcPr>
          <w:p w14:paraId="22872DD5" w14:textId="77777777" w:rsidR="00703181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7 (7.66)</w:t>
            </w:r>
          </w:p>
        </w:tc>
        <w:tc>
          <w:tcPr>
            <w:tcW w:w="1666" w:type="pct"/>
            <w:vAlign w:val="center"/>
          </w:tcPr>
          <w:p w14:paraId="36F61407" w14:textId="77777777" w:rsidR="00703181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ow Grower</w:t>
            </w:r>
          </w:p>
        </w:tc>
      </w:tr>
      <w:tr w:rsidR="00703181" w14:paraId="492383A6" w14:textId="77777777" w:rsidTr="000C01D7">
        <w:tc>
          <w:tcPr>
            <w:tcW w:w="1667" w:type="pct"/>
          </w:tcPr>
          <w:p w14:paraId="3FC15DB6" w14:textId="77777777" w:rsidR="00703181" w:rsidRPr="00042A62" w:rsidRDefault="00703181" w:rsidP="000C01D7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2A62">
              <w:rPr>
                <w:rFonts w:ascii="Arial" w:hAnsi="Arial" w:cs="Arial"/>
                <w:i/>
                <w:iCs/>
                <w:sz w:val="20"/>
                <w:szCs w:val="20"/>
              </w:rPr>
              <w:t>M. avium</w:t>
            </w:r>
          </w:p>
        </w:tc>
        <w:tc>
          <w:tcPr>
            <w:tcW w:w="1667" w:type="pct"/>
          </w:tcPr>
          <w:p w14:paraId="7834F71D" w14:textId="77777777" w:rsidR="00703181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 (4.29)</w:t>
            </w:r>
          </w:p>
        </w:tc>
        <w:tc>
          <w:tcPr>
            <w:tcW w:w="1666" w:type="pct"/>
            <w:vAlign w:val="center"/>
          </w:tcPr>
          <w:p w14:paraId="22F9183C" w14:textId="77777777" w:rsidR="00703181" w:rsidRDefault="00703181" w:rsidP="000C01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ow Grower</w:t>
            </w:r>
          </w:p>
        </w:tc>
      </w:tr>
    </w:tbl>
    <w:p w14:paraId="727E4693" w14:textId="77777777" w:rsidR="00703181" w:rsidRDefault="00703181" w:rsidP="00703181">
      <w:pPr>
        <w:jc w:val="both"/>
        <w:rPr>
          <w:rFonts w:ascii="Arial" w:hAnsi="Arial" w:cs="Arial"/>
          <w:sz w:val="20"/>
          <w:szCs w:val="20"/>
        </w:rPr>
        <w:sectPr w:rsidR="00703181" w:rsidSect="000C6BDD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39256C">
        <w:rPr>
          <w:rFonts w:ascii="Arial" w:hAnsi="Arial" w:cs="Arial"/>
          <w:sz w:val="20"/>
          <w:szCs w:val="20"/>
        </w:rPr>
        <w:t>*For notifications where the individual had multiple positive cultures over time, only one isolate per year was included. Notifications where the individual had multi-species infections were duplicated once per species.</w:t>
      </w:r>
      <w:r>
        <w:rPr>
          <w:rFonts w:ascii="Arial" w:hAnsi="Arial" w:cs="Arial"/>
          <w:sz w:val="20"/>
          <w:szCs w:val="20"/>
        </w:rPr>
        <w:t xml:space="preserve"> </w:t>
      </w:r>
      <w:r w:rsidRPr="0039256C">
        <w:rPr>
          <w:rFonts w:ascii="Arial" w:hAnsi="Arial" w:cs="Arial"/>
          <w:sz w:val="20"/>
          <w:szCs w:val="20"/>
        </w:rPr>
        <w:t>MF</w:t>
      </w:r>
      <w:r>
        <w:rPr>
          <w:rFonts w:ascii="Arial" w:hAnsi="Arial" w:cs="Arial"/>
          <w:sz w:val="20"/>
          <w:szCs w:val="20"/>
        </w:rPr>
        <w:t>G</w:t>
      </w:r>
      <w:r w:rsidRPr="0039256C">
        <w:rPr>
          <w:rFonts w:ascii="Arial" w:hAnsi="Arial" w:cs="Arial"/>
          <w:sz w:val="20"/>
          <w:szCs w:val="20"/>
        </w:rPr>
        <w:t xml:space="preserve"> = </w:t>
      </w:r>
      <w:r w:rsidRPr="0039256C">
        <w:rPr>
          <w:rFonts w:ascii="Arial" w:hAnsi="Arial" w:cs="Arial"/>
          <w:i/>
          <w:iCs/>
          <w:sz w:val="20"/>
          <w:szCs w:val="20"/>
        </w:rPr>
        <w:t xml:space="preserve">Mycobacterium </w:t>
      </w:r>
      <w:proofErr w:type="spellStart"/>
      <w:r w:rsidRPr="0039256C">
        <w:rPr>
          <w:rFonts w:ascii="Arial" w:hAnsi="Arial" w:cs="Arial"/>
          <w:i/>
          <w:iCs/>
          <w:sz w:val="20"/>
          <w:szCs w:val="20"/>
        </w:rPr>
        <w:t>fortuitum</w:t>
      </w:r>
      <w:proofErr w:type="spellEnd"/>
      <w:r w:rsidRPr="0039256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Group</w:t>
      </w:r>
      <w:r w:rsidRPr="0039256C">
        <w:rPr>
          <w:rFonts w:ascii="Arial" w:hAnsi="Arial" w:cs="Arial"/>
          <w:sz w:val="20"/>
          <w:szCs w:val="20"/>
        </w:rPr>
        <w:t xml:space="preserve">, MAC = </w:t>
      </w:r>
      <w:r w:rsidRPr="0039256C">
        <w:rPr>
          <w:rFonts w:ascii="Arial" w:hAnsi="Arial" w:cs="Arial"/>
          <w:i/>
          <w:iCs/>
          <w:sz w:val="20"/>
          <w:szCs w:val="20"/>
        </w:rPr>
        <w:t>Mycobacterium avium</w:t>
      </w:r>
      <w:r w:rsidRPr="0039256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</w:t>
      </w:r>
      <w:r w:rsidRPr="0039256C">
        <w:rPr>
          <w:rFonts w:ascii="Arial" w:hAnsi="Arial" w:cs="Arial"/>
          <w:sz w:val="20"/>
          <w:szCs w:val="20"/>
        </w:rPr>
        <w:t>omplex.</w:t>
      </w:r>
    </w:p>
    <w:p w14:paraId="71667C58" w14:textId="77777777" w:rsidR="00703181" w:rsidRDefault="00703181" w:rsidP="00703181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Figures</w:t>
      </w:r>
    </w:p>
    <w:p w14:paraId="03BD416C" w14:textId="77777777" w:rsidR="00703181" w:rsidRDefault="00703181" w:rsidP="00703181">
      <w:pPr>
        <w:jc w:val="both"/>
        <w:rPr>
          <w:rFonts w:ascii="Arial" w:hAnsi="Arial" w:cs="Arial"/>
          <w:b/>
          <w:bCs/>
        </w:rPr>
      </w:pPr>
    </w:p>
    <w:p w14:paraId="0E836CAF" w14:textId="77777777" w:rsidR="00703181" w:rsidRDefault="00703181" w:rsidP="00703181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0D207644" wp14:editId="208E0399">
            <wp:extent cx="5760000" cy="3650704"/>
            <wp:effectExtent l="0" t="0" r="6350" b="0"/>
            <wp:docPr id="1629174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17495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650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D1BA3" w14:textId="273A639B" w:rsidR="00703181" w:rsidRDefault="00703181" w:rsidP="00703181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gure 1</w:t>
      </w:r>
      <w:r w:rsidRPr="0039256C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>Extrapulmonary n</w:t>
      </w:r>
      <w:r w:rsidRPr="0039256C">
        <w:rPr>
          <w:rFonts w:ascii="Arial" w:hAnsi="Arial" w:cs="Arial"/>
          <w:b/>
          <w:bCs/>
          <w:sz w:val="20"/>
          <w:szCs w:val="20"/>
        </w:rPr>
        <w:t>ontuberculous mycobacteria (NTM) incidence (per 100</w:t>
      </w:r>
      <w:r w:rsidR="0050406F">
        <w:rPr>
          <w:rFonts w:ascii="Arial" w:hAnsi="Arial" w:cs="Arial"/>
          <w:b/>
          <w:bCs/>
          <w:sz w:val="20"/>
          <w:szCs w:val="20"/>
        </w:rPr>
        <w:t>,</w:t>
      </w:r>
      <w:r w:rsidRPr="0039256C">
        <w:rPr>
          <w:rFonts w:ascii="Arial" w:hAnsi="Arial" w:cs="Arial"/>
          <w:b/>
          <w:bCs/>
          <w:sz w:val="20"/>
          <w:szCs w:val="20"/>
        </w:rPr>
        <w:t xml:space="preserve">000 </w:t>
      </w:r>
      <w:r>
        <w:rPr>
          <w:rFonts w:ascii="Arial" w:hAnsi="Arial" w:cs="Arial"/>
          <w:b/>
          <w:bCs/>
          <w:sz w:val="20"/>
          <w:szCs w:val="20"/>
        </w:rPr>
        <w:t>First Nations people</w:t>
      </w:r>
      <w:r w:rsidRPr="0039256C">
        <w:rPr>
          <w:rFonts w:ascii="Arial" w:hAnsi="Arial" w:cs="Arial"/>
          <w:b/>
          <w:bCs/>
          <w:sz w:val="20"/>
          <w:szCs w:val="20"/>
        </w:rPr>
        <w:t xml:space="preserve">) and notification </w:t>
      </w:r>
      <w:proofErr w:type="gramStart"/>
      <w:r w:rsidRPr="0039256C">
        <w:rPr>
          <w:rFonts w:ascii="Arial" w:hAnsi="Arial" w:cs="Arial"/>
          <w:b/>
          <w:bCs/>
          <w:sz w:val="20"/>
          <w:szCs w:val="20"/>
        </w:rPr>
        <w:t>counts</w:t>
      </w:r>
      <w:proofErr w:type="gramEnd"/>
      <w:r w:rsidRPr="0039256C">
        <w:rPr>
          <w:rFonts w:ascii="Arial" w:hAnsi="Arial" w:cs="Arial"/>
          <w:b/>
          <w:bCs/>
          <w:sz w:val="20"/>
          <w:szCs w:val="20"/>
        </w:rPr>
        <w:t xml:space="preserve"> in First Nations </w:t>
      </w:r>
      <w:r>
        <w:rPr>
          <w:rFonts w:ascii="Arial" w:hAnsi="Arial" w:cs="Arial"/>
          <w:b/>
          <w:bCs/>
          <w:sz w:val="20"/>
          <w:szCs w:val="20"/>
        </w:rPr>
        <w:t>people in</w:t>
      </w:r>
      <w:r w:rsidRPr="0039256C">
        <w:rPr>
          <w:rFonts w:ascii="Arial" w:hAnsi="Arial" w:cs="Arial"/>
          <w:b/>
          <w:bCs/>
          <w:sz w:val="20"/>
          <w:szCs w:val="20"/>
        </w:rPr>
        <w:t xml:space="preserve"> Queensland. </w:t>
      </w:r>
      <w:r>
        <w:rPr>
          <w:rFonts w:ascii="Arial" w:hAnsi="Arial" w:cs="Arial"/>
          <w:sz w:val="20"/>
          <w:szCs w:val="20"/>
        </w:rPr>
        <w:t>EP All: All extrapulmonary NTM notifications in First Nations people. EP Incarcerated Excluded: extrapulmonary NTM notifications from First Nations people who listed a Queensland Correctional Centre as their place of residence were excluded.</w:t>
      </w:r>
    </w:p>
    <w:p w14:paraId="3D4A208B" w14:textId="77777777" w:rsidR="00703181" w:rsidRPr="0058032F" w:rsidRDefault="00703181" w:rsidP="00703181">
      <w:pPr>
        <w:jc w:val="both"/>
        <w:rPr>
          <w:rFonts w:ascii="Arial" w:hAnsi="Arial" w:cs="Arial"/>
        </w:rPr>
      </w:pPr>
    </w:p>
    <w:p w14:paraId="5FCF56A7" w14:textId="77777777" w:rsidR="00703181" w:rsidRDefault="00703181" w:rsidP="00703181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6953EDF" wp14:editId="6B90F745">
            <wp:extent cx="5760000" cy="3759709"/>
            <wp:effectExtent l="0" t="0" r="0" b="0"/>
            <wp:docPr id="8968150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815027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759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A338E" w14:textId="083CA081" w:rsidR="000F3277" w:rsidRDefault="00703181" w:rsidP="00703181">
      <w:pPr>
        <w:jc w:val="both"/>
      </w:pPr>
      <w:r>
        <w:rPr>
          <w:rFonts w:ascii="Arial" w:hAnsi="Arial" w:cs="Arial"/>
          <w:b/>
          <w:bCs/>
          <w:sz w:val="20"/>
          <w:szCs w:val="20"/>
        </w:rPr>
        <w:t>Supplementary Figure 2</w:t>
      </w:r>
      <w:r w:rsidRPr="0039256C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 xml:space="preserve">Incidence rate </w:t>
      </w:r>
      <w:r w:rsidRPr="0039256C">
        <w:rPr>
          <w:rFonts w:ascii="Arial" w:hAnsi="Arial" w:cs="Arial"/>
          <w:b/>
          <w:bCs/>
          <w:sz w:val="20"/>
          <w:szCs w:val="20"/>
        </w:rPr>
        <w:t>(per 100</w:t>
      </w:r>
      <w:r w:rsidR="0050406F">
        <w:rPr>
          <w:rFonts w:ascii="Arial" w:hAnsi="Arial" w:cs="Arial"/>
          <w:b/>
          <w:bCs/>
          <w:sz w:val="20"/>
          <w:szCs w:val="20"/>
        </w:rPr>
        <w:t>,</w:t>
      </w:r>
      <w:r w:rsidRPr="0039256C">
        <w:rPr>
          <w:rFonts w:ascii="Arial" w:hAnsi="Arial" w:cs="Arial"/>
          <w:b/>
          <w:bCs/>
          <w:sz w:val="20"/>
          <w:szCs w:val="20"/>
        </w:rPr>
        <w:t xml:space="preserve">000 </w:t>
      </w:r>
      <w:r>
        <w:rPr>
          <w:rFonts w:ascii="Arial" w:hAnsi="Arial" w:cs="Arial"/>
          <w:b/>
          <w:bCs/>
          <w:sz w:val="20"/>
          <w:szCs w:val="20"/>
        </w:rPr>
        <w:t>First Nations people</w:t>
      </w:r>
      <w:r w:rsidRPr="0039256C">
        <w:rPr>
          <w:rFonts w:ascii="Arial" w:hAnsi="Arial" w:cs="Arial"/>
          <w:b/>
          <w:bCs/>
          <w:sz w:val="20"/>
          <w:szCs w:val="20"/>
        </w:rPr>
        <w:t>)</w:t>
      </w:r>
      <w:r>
        <w:rPr>
          <w:rFonts w:ascii="Arial" w:hAnsi="Arial" w:cs="Arial"/>
          <w:b/>
          <w:bCs/>
          <w:sz w:val="20"/>
          <w:szCs w:val="20"/>
        </w:rPr>
        <w:t xml:space="preserve"> of the top five nontuberculous mycobacterial species or species groups in </w:t>
      </w:r>
      <w:r w:rsidRPr="0039256C">
        <w:rPr>
          <w:rFonts w:ascii="Arial" w:hAnsi="Arial" w:cs="Arial"/>
          <w:b/>
          <w:bCs/>
          <w:sz w:val="20"/>
          <w:szCs w:val="20"/>
        </w:rPr>
        <w:t>First Nations</w:t>
      </w:r>
      <w:r>
        <w:rPr>
          <w:rFonts w:ascii="Arial" w:hAnsi="Arial" w:cs="Arial"/>
          <w:b/>
          <w:bCs/>
          <w:sz w:val="20"/>
          <w:szCs w:val="20"/>
        </w:rPr>
        <w:t xml:space="preserve"> people in Queensland. </w:t>
      </w:r>
      <w:r>
        <w:rPr>
          <w:rFonts w:ascii="Arial" w:hAnsi="Arial" w:cs="Arial"/>
          <w:sz w:val="20"/>
          <w:szCs w:val="20"/>
        </w:rPr>
        <w:t xml:space="preserve">MFG: </w:t>
      </w:r>
      <w:r w:rsidRPr="0058032F">
        <w:rPr>
          <w:rFonts w:ascii="Arial" w:hAnsi="Arial" w:cs="Arial"/>
          <w:i/>
          <w:iCs/>
          <w:sz w:val="20"/>
          <w:szCs w:val="20"/>
        </w:rPr>
        <w:t xml:space="preserve">Mycobacterium </w:t>
      </w:r>
      <w:proofErr w:type="spellStart"/>
      <w:r w:rsidRPr="0058032F">
        <w:rPr>
          <w:rFonts w:ascii="Arial" w:hAnsi="Arial" w:cs="Arial"/>
          <w:i/>
          <w:iCs/>
          <w:sz w:val="20"/>
          <w:szCs w:val="20"/>
        </w:rPr>
        <w:t>fortuitum</w:t>
      </w:r>
      <w:proofErr w:type="spellEnd"/>
      <w:r>
        <w:rPr>
          <w:rFonts w:ascii="Arial" w:hAnsi="Arial" w:cs="Arial"/>
          <w:sz w:val="20"/>
          <w:szCs w:val="20"/>
        </w:rPr>
        <w:t xml:space="preserve"> Group; IRR: Incidence rate ratio; CI: Confidence interval. </w:t>
      </w:r>
      <w:r w:rsidRPr="0039256C">
        <w:rPr>
          <w:rFonts w:ascii="Arial" w:hAnsi="Arial" w:cs="Arial"/>
          <w:sz w:val="20"/>
          <w:szCs w:val="20"/>
        </w:rPr>
        <w:t>Significance is indicated by asterisks where *=</w:t>
      </w:r>
      <w:r w:rsidRPr="0039256C">
        <w:rPr>
          <w:rFonts w:ascii="Arial" w:hAnsi="Arial" w:cs="Arial"/>
          <w:i/>
          <w:iCs/>
          <w:sz w:val="20"/>
          <w:szCs w:val="20"/>
        </w:rPr>
        <w:t>P</w:t>
      </w:r>
      <w:r w:rsidRPr="00BB19A9">
        <w:rPr>
          <w:rFonts w:ascii="Arial" w:hAnsi="Arial" w:cs="Arial"/>
          <w:sz w:val="20"/>
          <w:szCs w:val="20"/>
        </w:rPr>
        <w:t>≤</w:t>
      </w:r>
      <w:r w:rsidRPr="0039256C">
        <w:rPr>
          <w:rFonts w:ascii="Arial" w:hAnsi="Arial" w:cs="Arial"/>
          <w:sz w:val="20"/>
          <w:szCs w:val="20"/>
        </w:rPr>
        <w:t>0.05 and ***=</w:t>
      </w:r>
      <w:r w:rsidRPr="0039256C">
        <w:rPr>
          <w:rFonts w:ascii="Arial" w:hAnsi="Arial" w:cs="Arial"/>
          <w:i/>
          <w:iCs/>
          <w:sz w:val="20"/>
          <w:szCs w:val="20"/>
        </w:rPr>
        <w:t>P</w:t>
      </w:r>
      <w:r w:rsidRPr="00981779">
        <w:rPr>
          <w:rFonts w:ascii="Arial" w:hAnsi="Arial" w:cs="Arial"/>
          <w:sz w:val="20"/>
          <w:szCs w:val="20"/>
        </w:rPr>
        <w:t>≤</w:t>
      </w:r>
      <w:r w:rsidRPr="0039256C">
        <w:rPr>
          <w:rFonts w:ascii="Arial" w:hAnsi="Arial" w:cs="Arial"/>
          <w:sz w:val="20"/>
          <w:szCs w:val="20"/>
        </w:rPr>
        <w:t>0.001.</w:t>
      </w:r>
    </w:p>
    <w:sectPr w:rsidR="000F3277" w:rsidSect="00703181"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181"/>
    <w:rsid w:val="00002CCE"/>
    <w:rsid w:val="00011ADE"/>
    <w:rsid w:val="00016E45"/>
    <w:rsid w:val="00027757"/>
    <w:rsid w:val="00030F4C"/>
    <w:rsid w:val="00052F9B"/>
    <w:rsid w:val="00061362"/>
    <w:rsid w:val="00075B39"/>
    <w:rsid w:val="000800F4"/>
    <w:rsid w:val="0008608A"/>
    <w:rsid w:val="000B5451"/>
    <w:rsid w:val="000B7634"/>
    <w:rsid w:val="000C31B2"/>
    <w:rsid w:val="000C6BDD"/>
    <w:rsid w:val="000D1064"/>
    <w:rsid w:val="000E0A06"/>
    <w:rsid w:val="000F090B"/>
    <w:rsid w:val="000F3277"/>
    <w:rsid w:val="000F7808"/>
    <w:rsid w:val="00111E44"/>
    <w:rsid w:val="001163F6"/>
    <w:rsid w:val="001219EF"/>
    <w:rsid w:val="00122EDE"/>
    <w:rsid w:val="00125AD6"/>
    <w:rsid w:val="00131CB1"/>
    <w:rsid w:val="001335D6"/>
    <w:rsid w:val="0014175D"/>
    <w:rsid w:val="00147677"/>
    <w:rsid w:val="00155039"/>
    <w:rsid w:val="00157327"/>
    <w:rsid w:val="00174F5F"/>
    <w:rsid w:val="00177B04"/>
    <w:rsid w:val="001A42BC"/>
    <w:rsid w:val="001B1451"/>
    <w:rsid w:val="001B5C45"/>
    <w:rsid w:val="001C30A6"/>
    <w:rsid w:val="001D47E9"/>
    <w:rsid w:val="001F163F"/>
    <w:rsid w:val="001F2FB5"/>
    <w:rsid w:val="001F60C3"/>
    <w:rsid w:val="00207BFA"/>
    <w:rsid w:val="00212B5E"/>
    <w:rsid w:val="002162B4"/>
    <w:rsid w:val="00220B13"/>
    <w:rsid w:val="0023767D"/>
    <w:rsid w:val="00240CA0"/>
    <w:rsid w:val="00256061"/>
    <w:rsid w:val="002749DA"/>
    <w:rsid w:val="00276F14"/>
    <w:rsid w:val="002809E2"/>
    <w:rsid w:val="00284B66"/>
    <w:rsid w:val="0028600E"/>
    <w:rsid w:val="002966AD"/>
    <w:rsid w:val="002F0110"/>
    <w:rsid w:val="00322205"/>
    <w:rsid w:val="003602EF"/>
    <w:rsid w:val="0038245B"/>
    <w:rsid w:val="00386F7B"/>
    <w:rsid w:val="003B0C8B"/>
    <w:rsid w:val="003C0295"/>
    <w:rsid w:val="003D46CE"/>
    <w:rsid w:val="003E4B21"/>
    <w:rsid w:val="003E4CE9"/>
    <w:rsid w:val="003F2F78"/>
    <w:rsid w:val="00401950"/>
    <w:rsid w:val="004276FF"/>
    <w:rsid w:val="00446D8B"/>
    <w:rsid w:val="0046556D"/>
    <w:rsid w:val="00474450"/>
    <w:rsid w:val="00496EC8"/>
    <w:rsid w:val="004A2663"/>
    <w:rsid w:val="004A36BB"/>
    <w:rsid w:val="004A3C22"/>
    <w:rsid w:val="004B2214"/>
    <w:rsid w:val="004B40E7"/>
    <w:rsid w:val="004B5492"/>
    <w:rsid w:val="004C51DF"/>
    <w:rsid w:val="004E36E3"/>
    <w:rsid w:val="00503BC6"/>
    <w:rsid w:val="0050406F"/>
    <w:rsid w:val="00505776"/>
    <w:rsid w:val="00514D15"/>
    <w:rsid w:val="00514EA3"/>
    <w:rsid w:val="00540708"/>
    <w:rsid w:val="00552BCC"/>
    <w:rsid w:val="0056599D"/>
    <w:rsid w:val="00580930"/>
    <w:rsid w:val="005936B9"/>
    <w:rsid w:val="005A2773"/>
    <w:rsid w:val="005B2836"/>
    <w:rsid w:val="005B31ED"/>
    <w:rsid w:val="005B344E"/>
    <w:rsid w:val="005D0C6B"/>
    <w:rsid w:val="005F071F"/>
    <w:rsid w:val="005F66D5"/>
    <w:rsid w:val="006020ED"/>
    <w:rsid w:val="00622771"/>
    <w:rsid w:val="006275F5"/>
    <w:rsid w:val="00634B19"/>
    <w:rsid w:val="006373AC"/>
    <w:rsid w:val="0064178E"/>
    <w:rsid w:val="00653574"/>
    <w:rsid w:val="0065433F"/>
    <w:rsid w:val="006605F7"/>
    <w:rsid w:val="00663983"/>
    <w:rsid w:val="00672AD5"/>
    <w:rsid w:val="00675FFA"/>
    <w:rsid w:val="0068694D"/>
    <w:rsid w:val="006948CB"/>
    <w:rsid w:val="006B7983"/>
    <w:rsid w:val="006C0998"/>
    <w:rsid w:val="006C6C09"/>
    <w:rsid w:val="006D142C"/>
    <w:rsid w:val="006D7761"/>
    <w:rsid w:val="006E3095"/>
    <w:rsid w:val="006E7A9E"/>
    <w:rsid w:val="006F42FA"/>
    <w:rsid w:val="006F4994"/>
    <w:rsid w:val="006F7461"/>
    <w:rsid w:val="007019A9"/>
    <w:rsid w:val="00703181"/>
    <w:rsid w:val="0072199F"/>
    <w:rsid w:val="00723C4D"/>
    <w:rsid w:val="00725274"/>
    <w:rsid w:val="00725BFC"/>
    <w:rsid w:val="00732C57"/>
    <w:rsid w:val="0073428F"/>
    <w:rsid w:val="00734C1E"/>
    <w:rsid w:val="00742039"/>
    <w:rsid w:val="0074205E"/>
    <w:rsid w:val="00743BC1"/>
    <w:rsid w:val="00750076"/>
    <w:rsid w:val="007625EB"/>
    <w:rsid w:val="007754FE"/>
    <w:rsid w:val="00786947"/>
    <w:rsid w:val="007A50EB"/>
    <w:rsid w:val="007B12D0"/>
    <w:rsid w:val="007D7D30"/>
    <w:rsid w:val="007E1495"/>
    <w:rsid w:val="007E399D"/>
    <w:rsid w:val="007F6888"/>
    <w:rsid w:val="0083116C"/>
    <w:rsid w:val="00833F68"/>
    <w:rsid w:val="00855E0D"/>
    <w:rsid w:val="008641C9"/>
    <w:rsid w:val="00871B5C"/>
    <w:rsid w:val="008760D1"/>
    <w:rsid w:val="00880BF1"/>
    <w:rsid w:val="00881B4E"/>
    <w:rsid w:val="00882CF4"/>
    <w:rsid w:val="00884B5D"/>
    <w:rsid w:val="00886873"/>
    <w:rsid w:val="008B00C3"/>
    <w:rsid w:val="008B567C"/>
    <w:rsid w:val="008B719B"/>
    <w:rsid w:val="008E3923"/>
    <w:rsid w:val="008F17B0"/>
    <w:rsid w:val="00911FD3"/>
    <w:rsid w:val="0092013B"/>
    <w:rsid w:val="00922E13"/>
    <w:rsid w:val="00935101"/>
    <w:rsid w:val="00936A0E"/>
    <w:rsid w:val="009520AF"/>
    <w:rsid w:val="009601A3"/>
    <w:rsid w:val="00962E18"/>
    <w:rsid w:val="009657FC"/>
    <w:rsid w:val="009679FC"/>
    <w:rsid w:val="00982FA8"/>
    <w:rsid w:val="00991B09"/>
    <w:rsid w:val="00993FD0"/>
    <w:rsid w:val="009A0D76"/>
    <w:rsid w:val="009A104D"/>
    <w:rsid w:val="009D28FB"/>
    <w:rsid w:val="009D46D8"/>
    <w:rsid w:val="009E0F6F"/>
    <w:rsid w:val="009E561F"/>
    <w:rsid w:val="009E5B24"/>
    <w:rsid w:val="009E6EA3"/>
    <w:rsid w:val="00A07677"/>
    <w:rsid w:val="00A1012A"/>
    <w:rsid w:val="00A259AA"/>
    <w:rsid w:val="00A356EB"/>
    <w:rsid w:val="00A56FD3"/>
    <w:rsid w:val="00A80DBA"/>
    <w:rsid w:val="00A94F5E"/>
    <w:rsid w:val="00A95AE7"/>
    <w:rsid w:val="00AA0524"/>
    <w:rsid w:val="00AF3EED"/>
    <w:rsid w:val="00AF5517"/>
    <w:rsid w:val="00AF5F49"/>
    <w:rsid w:val="00AF63FC"/>
    <w:rsid w:val="00B0035A"/>
    <w:rsid w:val="00B120E7"/>
    <w:rsid w:val="00B30759"/>
    <w:rsid w:val="00B341E5"/>
    <w:rsid w:val="00B417DD"/>
    <w:rsid w:val="00B43E0F"/>
    <w:rsid w:val="00B448A4"/>
    <w:rsid w:val="00B51F52"/>
    <w:rsid w:val="00B81AC8"/>
    <w:rsid w:val="00B85A06"/>
    <w:rsid w:val="00B97D60"/>
    <w:rsid w:val="00BA0741"/>
    <w:rsid w:val="00BB75FF"/>
    <w:rsid w:val="00BD3A88"/>
    <w:rsid w:val="00BE0F38"/>
    <w:rsid w:val="00BE75D4"/>
    <w:rsid w:val="00C30F4E"/>
    <w:rsid w:val="00C526D9"/>
    <w:rsid w:val="00C57DEB"/>
    <w:rsid w:val="00C64D3F"/>
    <w:rsid w:val="00C74A8D"/>
    <w:rsid w:val="00C8521D"/>
    <w:rsid w:val="00CA5A9C"/>
    <w:rsid w:val="00CB157B"/>
    <w:rsid w:val="00CC1440"/>
    <w:rsid w:val="00CC4018"/>
    <w:rsid w:val="00CC4773"/>
    <w:rsid w:val="00CD10D3"/>
    <w:rsid w:val="00CD44D4"/>
    <w:rsid w:val="00CE39FD"/>
    <w:rsid w:val="00CE7CCF"/>
    <w:rsid w:val="00CF267E"/>
    <w:rsid w:val="00CF6D2C"/>
    <w:rsid w:val="00CF7F4F"/>
    <w:rsid w:val="00D008AB"/>
    <w:rsid w:val="00D0469F"/>
    <w:rsid w:val="00D132D0"/>
    <w:rsid w:val="00D17D26"/>
    <w:rsid w:val="00D51742"/>
    <w:rsid w:val="00D75630"/>
    <w:rsid w:val="00D805EA"/>
    <w:rsid w:val="00D94EE7"/>
    <w:rsid w:val="00DA28DB"/>
    <w:rsid w:val="00DC591B"/>
    <w:rsid w:val="00DE7B79"/>
    <w:rsid w:val="00E00EAD"/>
    <w:rsid w:val="00E15A03"/>
    <w:rsid w:val="00E16C82"/>
    <w:rsid w:val="00E20677"/>
    <w:rsid w:val="00E208CB"/>
    <w:rsid w:val="00E36319"/>
    <w:rsid w:val="00E416BC"/>
    <w:rsid w:val="00E420F4"/>
    <w:rsid w:val="00E61395"/>
    <w:rsid w:val="00E86BD3"/>
    <w:rsid w:val="00E87BDE"/>
    <w:rsid w:val="00EB2DD1"/>
    <w:rsid w:val="00EB4575"/>
    <w:rsid w:val="00ED30DF"/>
    <w:rsid w:val="00EE4552"/>
    <w:rsid w:val="00EF159D"/>
    <w:rsid w:val="00F008F0"/>
    <w:rsid w:val="00F01A9E"/>
    <w:rsid w:val="00F40973"/>
    <w:rsid w:val="00F45109"/>
    <w:rsid w:val="00F45340"/>
    <w:rsid w:val="00F54047"/>
    <w:rsid w:val="00F72FC0"/>
    <w:rsid w:val="00F827E7"/>
    <w:rsid w:val="00F9688F"/>
    <w:rsid w:val="00FA3FD7"/>
    <w:rsid w:val="00FA5360"/>
    <w:rsid w:val="00FC1F38"/>
    <w:rsid w:val="00FC5AAD"/>
    <w:rsid w:val="00FD4BA0"/>
    <w:rsid w:val="00FD4FF2"/>
    <w:rsid w:val="00FD552A"/>
    <w:rsid w:val="00FD5FB3"/>
    <w:rsid w:val="00FE67B9"/>
    <w:rsid w:val="00FF162B"/>
    <w:rsid w:val="00FF1AE8"/>
    <w:rsid w:val="00FF5B13"/>
    <w:rsid w:val="00FF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55974"/>
  <w15:chartTrackingRefBased/>
  <w15:docId w15:val="{10D30C5D-172F-5849-8DE3-43A99ADCA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181"/>
  </w:style>
  <w:style w:type="paragraph" w:styleId="Heading1">
    <w:name w:val="heading 1"/>
    <w:basedOn w:val="Normal"/>
    <w:next w:val="Normal"/>
    <w:link w:val="Heading1Char"/>
    <w:uiPriority w:val="9"/>
    <w:qFormat/>
    <w:rsid w:val="007031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1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1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1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1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1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1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1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1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uiPriority w:val="99"/>
    <w:semiHidden/>
    <w:unhideWhenUsed/>
    <w:rsid w:val="0006136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031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1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1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1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1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1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1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1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1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31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31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1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31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31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31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31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31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1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1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318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031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03181"/>
  </w:style>
  <w:style w:type="character" w:styleId="Hyperlink">
    <w:name w:val="Hyperlink"/>
    <w:basedOn w:val="DefaultParagraphFont"/>
    <w:uiPriority w:val="99"/>
    <w:unhideWhenUsed/>
    <w:rsid w:val="0070318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2</Words>
  <Characters>2635</Characters>
  <Application>Microsoft Office Word</Application>
  <DocSecurity>0</DocSecurity>
  <Lines>21</Lines>
  <Paragraphs>6</Paragraphs>
  <ScaleCrop>false</ScaleCrop>
  <Company>Monash University</Company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Ashcroft</dc:creator>
  <cp:keywords/>
  <dc:description/>
  <cp:lastModifiedBy>Melinda Ashcroft</cp:lastModifiedBy>
  <cp:revision>3</cp:revision>
  <dcterms:created xsi:type="dcterms:W3CDTF">2026-07-13T02:54:00Z</dcterms:created>
  <dcterms:modified xsi:type="dcterms:W3CDTF">2026-07-13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2-10T12:24:0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4b5250a-9e8b-49d6-9291-57fb11c1d5d9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